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D2489C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5CD2489D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5CD2489E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5CD248A4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D2489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D248A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5CD248A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2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3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5CD248A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8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5CD248A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CD248AA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CD248A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D248A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8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8B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3" w14:textId="77777777" w:rsidR="0068643A" w:rsidRPr="00FD6E06" w:rsidRDefault="00F53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5" w14:textId="0BEF7D77" w:rsidR="0068643A" w:rsidRPr="00FD6E06" w:rsidRDefault="008B33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</w:tr>
      <w:tr w:rsidR="0068643A" w:rsidRPr="00FD6E06" w14:paraId="5CD248B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A" w14:textId="77777777" w:rsidR="0068643A" w:rsidRPr="00FD6E06" w:rsidRDefault="00F53E87" w:rsidP="00F53E87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B" w14:textId="77777777" w:rsidR="0068643A" w:rsidRPr="00FD6E06" w:rsidRDefault="00F53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B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8C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1" w14:textId="77777777" w:rsidR="0068643A" w:rsidRPr="00FD6E06" w:rsidRDefault="00F53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3" w14:textId="5A58F353" w:rsidR="0068643A" w:rsidRPr="00FD6E06" w:rsidRDefault="000D1EE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-74</w:t>
            </w:r>
          </w:p>
        </w:tc>
      </w:tr>
      <w:tr w:rsidR="0068643A" w:rsidRPr="00FD6E06" w14:paraId="5CD248C6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8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A" w14:textId="77777777" w:rsidR="0068643A" w:rsidRPr="00FD6E06" w:rsidRDefault="00F53E8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CC" w14:textId="6F75FDE8" w:rsidR="0068643A" w:rsidRPr="00FD6E06" w:rsidRDefault="008B33D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-</w:t>
            </w:r>
            <w:r w:rsidR="000D1E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68643A" w:rsidRPr="00FD6E06" w14:paraId="5CD248D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1" w14:textId="1375649C" w:rsidR="0068643A" w:rsidRPr="00FD6E06" w:rsidRDefault="008B33D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3" w14:textId="7FD632B7" w:rsidR="0068643A" w:rsidRPr="00FD6E06" w:rsidRDefault="009663F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D1E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396</w:t>
            </w:r>
          </w:p>
        </w:tc>
      </w:tr>
      <w:tr w:rsidR="0068643A" w:rsidRPr="00FD6E06" w14:paraId="5CD248D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9" w14:textId="1E60777B" w:rsidR="0068643A" w:rsidRPr="00FD6E06" w:rsidRDefault="009663F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8D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8E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D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1" w14:textId="78A35C26" w:rsidR="0068643A" w:rsidRPr="00FD6E06" w:rsidRDefault="00526A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3" w14:textId="1BCBD061" w:rsidR="0068643A" w:rsidRPr="00FD6E06" w:rsidRDefault="00526A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0D1EE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-393</w:t>
            </w:r>
          </w:p>
        </w:tc>
      </w:tr>
      <w:tr w:rsidR="0068643A" w:rsidRPr="00FD6E06" w14:paraId="5CD24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9" w14:textId="1A67468D" w:rsidR="0068643A" w:rsidRPr="00FD6E06" w:rsidRDefault="00526A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8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E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F0" w14:textId="30FB0FB3" w:rsidR="0068643A" w:rsidRPr="00FD6E06" w:rsidRDefault="00526A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CD248F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D248F3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8F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F8" w14:textId="5999B89E" w:rsidR="0068643A" w:rsidRPr="00FD6E06" w:rsidRDefault="00526A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F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8FA" w14:textId="3E4FEDEE" w:rsidR="0068643A" w:rsidRPr="00FD6E06" w:rsidRDefault="00526A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-198</w:t>
            </w:r>
          </w:p>
        </w:tc>
      </w:tr>
      <w:tr w:rsidR="0068643A" w:rsidRPr="00FD6E06" w14:paraId="5CD249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8FE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CD248F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0" w14:textId="305BA73D" w:rsidR="0068643A" w:rsidRPr="00FD6E06" w:rsidRDefault="00754D9A" w:rsidP="00754D9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2" w14:textId="62818973" w:rsidR="0068643A" w:rsidRPr="00FD6E06" w:rsidRDefault="00754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A4D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3A4DE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</w:tr>
      <w:tr w:rsidR="00BB4AE3" w:rsidRPr="00FD6E06" w14:paraId="5CD24905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CD24904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90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9" w14:textId="4F31A409" w:rsidR="0068643A" w:rsidRPr="00FD6E06" w:rsidRDefault="00754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0B" w14:textId="5532AFAF" w:rsidR="0068643A" w:rsidRPr="00FD6E06" w:rsidRDefault="00754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C67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DC67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68643A" w:rsidRPr="00FD6E06" w14:paraId="5CD249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0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0" w14:textId="5D3C530F" w:rsidR="0068643A" w:rsidRPr="00FD6E06" w:rsidRDefault="00754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2" w14:textId="4344E870" w:rsidR="0068643A" w:rsidRPr="00FD6E06" w:rsidRDefault="00754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921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-254</w:t>
            </w:r>
          </w:p>
        </w:tc>
      </w:tr>
      <w:tr w:rsidR="0068643A" w:rsidRPr="00FD6E06" w14:paraId="5CD2491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7" w14:textId="35A2A011" w:rsidR="0068643A" w:rsidRPr="00FD6E06" w:rsidRDefault="00754D9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19" w14:textId="4A4CE797" w:rsidR="0068643A" w:rsidRPr="00FD6E06" w:rsidRDefault="00754D9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Additional file </w:t>
            </w:r>
            <w:r w:rsidR="00313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</w:tr>
      <w:tr w:rsidR="00BB4AE3" w:rsidRPr="00FD6E06" w14:paraId="5CD2491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CD2492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1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0" w14:textId="41736185" w:rsidR="0068643A" w:rsidRPr="00FD6E06" w:rsidRDefault="00E5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2" w14:textId="29D1BAE4" w:rsidR="0068643A" w:rsidRPr="00FD6E06" w:rsidRDefault="00E5670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31316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-283</w:t>
            </w:r>
          </w:p>
        </w:tc>
      </w:tr>
      <w:tr w:rsidR="0068643A" w:rsidRPr="00FD6E06" w14:paraId="5CD2492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7" w14:textId="43643246" w:rsidR="0068643A" w:rsidRPr="00FD6E06" w:rsidRDefault="00E567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9" w14:textId="04C7DD58" w:rsidR="0068643A" w:rsidRPr="00FD6E06" w:rsidRDefault="002C3C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C7C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-281</w:t>
            </w:r>
          </w:p>
        </w:tc>
      </w:tr>
      <w:tr w:rsidR="0068643A" w:rsidRPr="00FD6E06" w14:paraId="5CD2493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2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E" w14:textId="4F0F87B0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2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0" w14:textId="5B279989" w:rsidR="0068643A" w:rsidRPr="00FD6E06" w:rsidRDefault="002C3C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C7CC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-319</w:t>
            </w:r>
          </w:p>
        </w:tc>
      </w:tr>
      <w:tr w:rsidR="0068643A" w:rsidRPr="00FD6E06" w14:paraId="5CD249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5" w14:textId="7831FCBD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7" w14:textId="4516F8F7" w:rsidR="0068643A" w:rsidRPr="00FD6E06" w:rsidRDefault="002C3C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8E33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-293</w:t>
            </w:r>
          </w:p>
        </w:tc>
      </w:tr>
      <w:tr w:rsidR="0068643A" w:rsidRPr="00FD6E06" w14:paraId="5CD2493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3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C" w14:textId="19FE51E6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3E" w14:textId="62192809" w:rsidR="0068643A" w:rsidRPr="00FD6E06" w:rsidRDefault="002C3C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4F179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-319</w:t>
            </w:r>
          </w:p>
        </w:tc>
      </w:tr>
      <w:tr w:rsidR="0068643A" w:rsidRPr="00FD6E06" w14:paraId="5CD2494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4" w14:textId="0D001FAB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BB4AE3" w:rsidRPr="00FD6E06" w14:paraId="5CD24948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7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5CD2494F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4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D" w14:textId="15EFD6A9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4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956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4" w14:textId="141DAEEF" w:rsidR="0068643A" w:rsidRPr="00FD6E06" w:rsidRDefault="002C3C3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95D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7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B" w14:textId="78F54610" w:rsidR="0068643A" w:rsidRPr="00FD6E06" w:rsidRDefault="005750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5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96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5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1" w14:textId="7EE91C55" w:rsidR="0068643A" w:rsidRPr="00FD6E06" w:rsidRDefault="005750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3" w14:textId="1032C21C" w:rsidR="0068643A" w:rsidRPr="00FD6E06" w:rsidRDefault="004F179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-334</w:t>
            </w:r>
          </w:p>
        </w:tc>
      </w:tr>
      <w:tr w:rsidR="0068643A" w:rsidRPr="00FD6E06" w14:paraId="5CD2496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9" w14:textId="3D56DA45" w:rsidR="0068643A" w:rsidRPr="00FD6E06" w:rsidRDefault="005750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CD249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D2496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6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8B1D17">
              <w:rPr>
                <w:sz w:val="24"/>
                <w:szCs w:val="24"/>
              </w:rPr>
            </w:r>
            <w:r w:rsidR="008B1D17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70" w14:textId="527A68F8" w:rsidR="0068643A" w:rsidRPr="00FD6E06" w:rsidRDefault="0057502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X</w:t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2497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5CD24973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D24976" w14:textId="77777777" w:rsidR="00240232" w:rsidRDefault="00240232" w:rsidP="00FD6E06">
      <w:pPr>
        <w:spacing w:after="0" w:line="240" w:lineRule="auto"/>
      </w:pPr>
      <w:r>
        <w:separator/>
      </w:r>
    </w:p>
  </w:endnote>
  <w:endnote w:type="continuationSeparator" w:id="0">
    <w:p w14:paraId="5CD24977" w14:textId="77777777" w:rsidR="00240232" w:rsidRDefault="0024023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D2497A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CA" w:eastAsia="en-CA"/>
      </w:rPr>
      <w:drawing>
        <wp:inline distT="0" distB="0" distL="0" distR="0" wp14:anchorId="5CD2497B" wp14:editId="5CD2497C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D24974" w14:textId="77777777" w:rsidR="00240232" w:rsidRDefault="00240232" w:rsidP="00FD6E06">
      <w:pPr>
        <w:spacing w:after="0" w:line="240" w:lineRule="auto"/>
      </w:pPr>
      <w:r>
        <w:separator/>
      </w:r>
    </w:p>
  </w:footnote>
  <w:footnote w:type="continuationSeparator" w:id="0">
    <w:p w14:paraId="5CD24975" w14:textId="77777777" w:rsidR="00240232" w:rsidRDefault="0024023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CD24978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53E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CD24979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E06"/>
    <w:rsid w:val="000D1EEC"/>
    <w:rsid w:val="001E4CA1"/>
    <w:rsid w:val="002253F7"/>
    <w:rsid w:val="00240232"/>
    <w:rsid w:val="002C3C38"/>
    <w:rsid w:val="0031316D"/>
    <w:rsid w:val="003A4DE2"/>
    <w:rsid w:val="00474025"/>
    <w:rsid w:val="004F1793"/>
    <w:rsid w:val="00526A0B"/>
    <w:rsid w:val="00541487"/>
    <w:rsid w:val="00575029"/>
    <w:rsid w:val="00664936"/>
    <w:rsid w:val="0068643A"/>
    <w:rsid w:val="006F2104"/>
    <w:rsid w:val="00750A0E"/>
    <w:rsid w:val="00754D9A"/>
    <w:rsid w:val="007924AC"/>
    <w:rsid w:val="008B1D17"/>
    <w:rsid w:val="008B33DD"/>
    <w:rsid w:val="008C5505"/>
    <w:rsid w:val="008C7CC1"/>
    <w:rsid w:val="008E3333"/>
    <w:rsid w:val="009663F7"/>
    <w:rsid w:val="009B20D2"/>
    <w:rsid w:val="00A0782F"/>
    <w:rsid w:val="00B567D4"/>
    <w:rsid w:val="00BB4AE3"/>
    <w:rsid w:val="00CA6DD4"/>
    <w:rsid w:val="00D464FA"/>
    <w:rsid w:val="00D921B8"/>
    <w:rsid w:val="00DC67F9"/>
    <w:rsid w:val="00E56702"/>
    <w:rsid w:val="00EE17D5"/>
    <w:rsid w:val="00F53E87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D2489C"/>
  <w15:docId w15:val="{33947561-49BC-4255-8E60-879E8577F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79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Emily Belita</cp:lastModifiedBy>
  <cp:revision>2</cp:revision>
  <dcterms:created xsi:type="dcterms:W3CDTF">2018-10-11T13:22:00Z</dcterms:created>
  <dcterms:modified xsi:type="dcterms:W3CDTF">2018-10-11T13:22:00Z</dcterms:modified>
</cp:coreProperties>
</file>